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1657"/>
        <w:gridCol w:w="1047"/>
        <w:gridCol w:w="711"/>
        <w:gridCol w:w="810"/>
        <w:gridCol w:w="1350"/>
        <w:gridCol w:w="1710"/>
        <w:gridCol w:w="720"/>
        <w:gridCol w:w="810"/>
      </w:tblGrid>
      <w:tr w:rsidR="00DC54E0" w:rsidRPr="00EF3FCD" w14:paraId="0CA234DF" w14:textId="77777777" w:rsidTr="00EF3FCD">
        <w:tc>
          <w:tcPr>
            <w:tcW w:w="8815" w:type="dxa"/>
            <w:gridSpan w:val="8"/>
            <w:shd w:val="clear" w:color="auto" w:fill="D1D1D1" w:themeFill="background2" w:themeFillShade="E6"/>
          </w:tcPr>
          <w:p w14:paraId="4357714B" w14:textId="35DFFAC6" w:rsidR="00DC54E0" w:rsidRPr="00EF3FCD" w:rsidRDefault="00AD6C8E" w:rsidP="00AD6C8E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0" w:name="_Hlk193215902"/>
            <w:r w:rsidRPr="00EF3FCD">
              <w:rPr>
                <w:rFonts w:ascii="Calibri" w:hAnsi="Calibri" w:cs="Calibri"/>
                <w:b/>
                <w:bCs/>
                <w:sz w:val="20"/>
                <w:szCs w:val="20"/>
              </w:rPr>
              <w:t>Table S3. Logistic Regression Model Estimates and Predictive Performance of Biomarkers</w:t>
            </w:r>
          </w:p>
        </w:tc>
      </w:tr>
      <w:tr w:rsidR="00AD6C8E" w:rsidRPr="00EF3FCD" w14:paraId="092EF3DE" w14:textId="77777777" w:rsidTr="00EF3FCD">
        <w:tc>
          <w:tcPr>
            <w:tcW w:w="1657" w:type="dxa"/>
            <w:hideMark/>
          </w:tcPr>
          <w:p w14:paraId="415A0227" w14:textId="77777777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Outcome Measure</w:t>
            </w:r>
          </w:p>
        </w:tc>
        <w:tc>
          <w:tcPr>
            <w:tcW w:w="1047" w:type="dxa"/>
            <w:hideMark/>
          </w:tcPr>
          <w:p w14:paraId="35116D0F" w14:textId="69EFAEA0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redictor</w:t>
            </w:r>
            <w:r w:rsidR="00AD6C8E"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711" w:type="dxa"/>
            <w:hideMark/>
          </w:tcPr>
          <w:p w14:paraId="78919896" w14:textId="74668BE9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810" w:type="dxa"/>
            <w:hideMark/>
          </w:tcPr>
          <w:p w14:paraId="04979EEB" w14:textId="77777777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350" w:type="dxa"/>
            <w:hideMark/>
          </w:tcPr>
          <w:p w14:paraId="47B84A8D" w14:textId="2B44B159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AUC (Analyte + </w:t>
            </w:r>
            <w:proofErr w:type="spellStart"/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Covariate</w:t>
            </w:r>
            <w:r w:rsidR="00AD6C8E"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10" w:type="dxa"/>
            <w:hideMark/>
          </w:tcPr>
          <w:p w14:paraId="0410F15F" w14:textId="05545A69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UC (Covariate-</w:t>
            </w:r>
            <w:proofErr w:type="spellStart"/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only</w:t>
            </w:r>
            <w:r w:rsidR="00AD6C8E"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hideMark/>
          </w:tcPr>
          <w:p w14:paraId="19087D71" w14:textId="77777777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ΔAUC</w:t>
            </w:r>
          </w:p>
        </w:tc>
        <w:tc>
          <w:tcPr>
            <w:tcW w:w="810" w:type="dxa"/>
            <w:hideMark/>
          </w:tcPr>
          <w:p w14:paraId="75C106CE" w14:textId="635325D6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-</w:t>
            </w:r>
            <w:proofErr w:type="spellStart"/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  <w:r w:rsidR="00AD6C8E"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AD6C8E" w:rsidRPr="00EF3FCD" w14:paraId="7B0A6B86" w14:textId="77777777" w:rsidTr="00EF3FCD">
        <w:tc>
          <w:tcPr>
            <w:tcW w:w="1657" w:type="dxa"/>
            <w:hideMark/>
          </w:tcPr>
          <w:p w14:paraId="694E35D5" w14:textId="242835AB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Any </w:t>
            </w:r>
            <w:proofErr w:type="spellStart"/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Relapse</w:t>
            </w:r>
            <w:r w:rsidR="00AD6C8E"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047" w:type="dxa"/>
            <w:hideMark/>
          </w:tcPr>
          <w:p w14:paraId="78741055" w14:textId="77400FCC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L-6 (log2)</w:t>
            </w:r>
          </w:p>
        </w:tc>
        <w:tc>
          <w:tcPr>
            <w:tcW w:w="711" w:type="dxa"/>
            <w:hideMark/>
          </w:tcPr>
          <w:p w14:paraId="17A3728F" w14:textId="16B66AF0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8</w:t>
            </w:r>
            <w:r w:rsidR="00AD6C8E" w:rsidRPr="00EF3FCD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810" w:type="dxa"/>
            <w:hideMark/>
          </w:tcPr>
          <w:p w14:paraId="746E9E27" w14:textId="3AF5C701" w:rsidR="00DC54E0" w:rsidRPr="00506278" w:rsidRDefault="00DC54E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0627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2</w:t>
            </w:r>
            <w:r w:rsidR="00506278" w:rsidRPr="0050627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50" w:type="dxa"/>
            <w:hideMark/>
          </w:tcPr>
          <w:p w14:paraId="52B645F0" w14:textId="77777777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710" w:type="dxa"/>
            <w:hideMark/>
          </w:tcPr>
          <w:p w14:paraId="35A5E71F" w14:textId="77777777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720" w:type="dxa"/>
            <w:hideMark/>
          </w:tcPr>
          <w:p w14:paraId="38A06F6C" w14:textId="77777777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+0.21</w:t>
            </w:r>
          </w:p>
        </w:tc>
        <w:tc>
          <w:tcPr>
            <w:tcW w:w="810" w:type="dxa"/>
            <w:hideMark/>
          </w:tcPr>
          <w:p w14:paraId="7DDF4FEE" w14:textId="7B7B0970" w:rsidR="00DC54E0" w:rsidRPr="00506278" w:rsidRDefault="00DC54E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0627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09</w:t>
            </w:r>
            <w:r w:rsidR="00506278" w:rsidRPr="0050627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AD6C8E" w:rsidRPr="00EF3FCD" w14:paraId="55E497C6" w14:textId="77777777" w:rsidTr="00EF3FCD">
        <w:tc>
          <w:tcPr>
            <w:tcW w:w="1657" w:type="dxa"/>
            <w:hideMark/>
          </w:tcPr>
          <w:p w14:paraId="59CBDC81" w14:textId="464B20CC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Relapse after CSF </w:t>
            </w:r>
            <w:proofErr w:type="spellStart"/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collection</w:t>
            </w:r>
            <w:r w:rsidR="00AD6C8E"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047" w:type="dxa"/>
            <w:hideMark/>
          </w:tcPr>
          <w:p w14:paraId="7CD71F32" w14:textId="694E2DCD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L-6 (log2)</w:t>
            </w:r>
          </w:p>
        </w:tc>
        <w:tc>
          <w:tcPr>
            <w:tcW w:w="711" w:type="dxa"/>
            <w:hideMark/>
          </w:tcPr>
          <w:p w14:paraId="63D4B54D" w14:textId="3B193E6D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6</w:t>
            </w:r>
            <w:r w:rsidR="00AD6C8E" w:rsidRPr="00EF3FCD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810" w:type="dxa"/>
            <w:hideMark/>
          </w:tcPr>
          <w:p w14:paraId="723C39CA" w14:textId="01E05698" w:rsidR="00DC54E0" w:rsidRPr="00506278" w:rsidRDefault="00DC54E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0627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3</w:t>
            </w:r>
            <w:r w:rsidR="00506278" w:rsidRPr="0050627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50" w:type="dxa"/>
            <w:hideMark/>
          </w:tcPr>
          <w:p w14:paraId="0B81ED07" w14:textId="77777777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1710" w:type="dxa"/>
            <w:hideMark/>
          </w:tcPr>
          <w:p w14:paraId="126ED5BA" w14:textId="77777777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720" w:type="dxa"/>
            <w:hideMark/>
          </w:tcPr>
          <w:p w14:paraId="4109EC2E" w14:textId="77777777" w:rsidR="00DC54E0" w:rsidRPr="00EF3FCD" w:rsidRDefault="00DC54E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+0.19</w:t>
            </w:r>
          </w:p>
        </w:tc>
        <w:tc>
          <w:tcPr>
            <w:tcW w:w="810" w:type="dxa"/>
            <w:hideMark/>
          </w:tcPr>
          <w:p w14:paraId="34B66F9D" w14:textId="3A25F88A" w:rsidR="00DC54E0" w:rsidRPr="00506278" w:rsidRDefault="00DC54E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0627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3</w:t>
            </w:r>
            <w:r w:rsidR="00506278" w:rsidRPr="0050627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AD6C8E" w:rsidRPr="00EF3FCD" w14:paraId="688AF2F9" w14:textId="77777777" w:rsidTr="00EF3FCD">
        <w:tc>
          <w:tcPr>
            <w:tcW w:w="1657" w:type="dxa"/>
            <w:vMerge w:val="restart"/>
            <w:hideMark/>
          </w:tcPr>
          <w:p w14:paraId="3D9F7A8B" w14:textId="6BCDDA05" w:rsidR="00A74410" w:rsidRPr="00EF3FCD" w:rsidRDefault="00A7441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Chronic </w:t>
            </w:r>
            <w:proofErr w:type="spellStart"/>
            <w:r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epilepsy</w:t>
            </w:r>
            <w:r w:rsidR="00AD6C8E" w:rsidRPr="00EF3FC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047" w:type="dxa"/>
            <w:hideMark/>
          </w:tcPr>
          <w:p w14:paraId="2A2D0AC0" w14:textId="0742AEA7" w:rsidR="00A74410" w:rsidRPr="00EF3FCD" w:rsidRDefault="00A7441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  <w:r w:rsidR="00BC26DA"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log2)</w:t>
            </w:r>
          </w:p>
        </w:tc>
        <w:tc>
          <w:tcPr>
            <w:tcW w:w="711" w:type="dxa"/>
            <w:hideMark/>
          </w:tcPr>
          <w:p w14:paraId="1D0242F1" w14:textId="2432DFD0" w:rsidR="00A74410" w:rsidRPr="00EF3FCD" w:rsidRDefault="00A7441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9</w:t>
            </w:r>
            <w:r w:rsidR="00BC26DA" w:rsidRPr="00EF3FCD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810" w:type="dxa"/>
            <w:hideMark/>
          </w:tcPr>
          <w:p w14:paraId="7ACECD32" w14:textId="1666C7E8" w:rsidR="00A74410" w:rsidRPr="00506278" w:rsidRDefault="00A7441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0627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3</w:t>
            </w:r>
            <w:r w:rsidR="00506278" w:rsidRPr="0050627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50" w:type="dxa"/>
            <w:vMerge w:val="restart"/>
            <w:hideMark/>
          </w:tcPr>
          <w:p w14:paraId="6AA2F976" w14:textId="77777777" w:rsidR="00A74410" w:rsidRPr="00EF3FCD" w:rsidRDefault="00A7441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710" w:type="dxa"/>
            <w:vMerge w:val="restart"/>
            <w:hideMark/>
          </w:tcPr>
          <w:p w14:paraId="09491F47" w14:textId="77777777" w:rsidR="00A74410" w:rsidRPr="00EF3FCD" w:rsidRDefault="00A7441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20" w:type="dxa"/>
            <w:vMerge w:val="restart"/>
            <w:hideMark/>
          </w:tcPr>
          <w:p w14:paraId="5541A07D" w14:textId="77777777" w:rsidR="00A74410" w:rsidRPr="00EF3FCD" w:rsidRDefault="00A7441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+0.14</w:t>
            </w:r>
          </w:p>
        </w:tc>
        <w:tc>
          <w:tcPr>
            <w:tcW w:w="810" w:type="dxa"/>
            <w:vMerge w:val="restart"/>
            <w:hideMark/>
          </w:tcPr>
          <w:p w14:paraId="51B6B001" w14:textId="5DBC8825" w:rsidR="00A74410" w:rsidRPr="00506278" w:rsidRDefault="00A74410" w:rsidP="00AD6C8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0627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1</w:t>
            </w:r>
            <w:r w:rsidR="00506278" w:rsidRPr="0050627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AD6C8E" w:rsidRPr="00EF3FCD" w14:paraId="74950BA7" w14:textId="77777777" w:rsidTr="00EF3FCD">
        <w:tc>
          <w:tcPr>
            <w:tcW w:w="1657" w:type="dxa"/>
            <w:vMerge/>
            <w:hideMark/>
          </w:tcPr>
          <w:p w14:paraId="359827C7" w14:textId="1143E588" w:rsidR="00A74410" w:rsidRPr="00EF3FCD" w:rsidRDefault="00A74410" w:rsidP="00DC54E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7" w:type="dxa"/>
            <w:hideMark/>
          </w:tcPr>
          <w:p w14:paraId="293AD7A9" w14:textId="77777777" w:rsidR="00A74410" w:rsidRPr="00EF3FCD" w:rsidRDefault="00A74410" w:rsidP="0067313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ale Sex</w:t>
            </w:r>
          </w:p>
        </w:tc>
        <w:tc>
          <w:tcPr>
            <w:tcW w:w="711" w:type="dxa"/>
            <w:hideMark/>
          </w:tcPr>
          <w:p w14:paraId="5170241E" w14:textId="25DEDC50" w:rsidR="00A74410" w:rsidRPr="00EF3FCD" w:rsidRDefault="00A74410" w:rsidP="00DC54E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810" w:type="dxa"/>
            <w:hideMark/>
          </w:tcPr>
          <w:p w14:paraId="562675CE" w14:textId="000FDC17" w:rsidR="00A74410" w:rsidRPr="00506278" w:rsidRDefault="00A74410" w:rsidP="00DC54E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0627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46</w:t>
            </w:r>
            <w:r w:rsidR="00506278" w:rsidRPr="0050627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50" w:type="dxa"/>
            <w:vMerge/>
            <w:hideMark/>
          </w:tcPr>
          <w:p w14:paraId="1C8230B0" w14:textId="78E4A5A4" w:rsidR="00A74410" w:rsidRPr="00EF3FCD" w:rsidRDefault="00A74410" w:rsidP="00DC54E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vMerge/>
            <w:hideMark/>
          </w:tcPr>
          <w:p w14:paraId="4992830A" w14:textId="76B37EA2" w:rsidR="00A74410" w:rsidRPr="00EF3FCD" w:rsidRDefault="00A74410" w:rsidP="00DC54E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hideMark/>
          </w:tcPr>
          <w:p w14:paraId="14B9EBD4" w14:textId="5F0E0902" w:rsidR="00A74410" w:rsidRPr="00EF3FCD" w:rsidRDefault="00A74410" w:rsidP="00DC54E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vMerge/>
            <w:hideMark/>
          </w:tcPr>
          <w:p w14:paraId="3B98EBA6" w14:textId="387C6AD1" w:rsidR="00A74410" w:rsidRPr="00EF3FCD" w:rsidRDefault="00A74410" w:rsidP="00DC54E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DC54E0" w:rsidRPr="00EF3FCD" w14:paraId="1E1893ED" w14:textId="77777777" w:rsidTr="00EF3FCD">
        <w:tc>
          <w:tcPr>
            <w:tcW w:w="8815" w:type="dxa"/>
            <w:gridSpan w:val="8"/>
          </w:tcPr>
          <w:p w14:paraId="6A0021F9" w14:textId="60E77610" w:rsidR="00B13FEF" w:rsidRDefault="00B13FEF" w:rsidP="00DC54E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he AUC values represent the predictive performance of models with and without the inclusion of analyte levels</w:t>
            </w:r>
          </w:p>
          <w:p w14:paraId="79DD5EED" w14:textId="0854DED8" w:rsidR="00506278" w:rsidRPr="00EF3FCD" w:rsidRDefault="00506278" w:rsidP="00DC54E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0627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*Statistically significant (p&lt;0.05)</w:t>
            </w:r>
          </w:p>
          <w:p w14:paraId="108F706C" w14:textId="52C8520A" w:rsidR="00AD6C8E" w:rsidRPr="00EF3FCD" w:rsidRDefault="00AD6C8E" w:rsidP="00DC54E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ovariates</w:t>
            </w:r>
            <w:proofErr w:type="spellEnd"/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assessed: Sex, Age at collection, Immune therapy at collection, Prospective collection, </w:t>
            </w:r>
            <w:r w:rsidR="00673130"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ime from onset to treatment, Time from onset to collection</w:t>
            </w:r>
          </w:p>
          <w:p w14:paraId="44922178" w14:textId="4E88108A" w:rsidR="00DC54E0" w:rsidRPr="00EF3FCD" w:rsidRDefault="00AD6C8E" w:rsidP="00DC54E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="00DC54E0"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eLong's</w:t>
            </w:r>
            <w:proofErr w:type="spellEnd"/>
            <w:r w:rsidR="00DC54E0"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test for two correlated ROC curves</w:t>
            </w:r>
          </w:p>
          <w:p w14:paraId="4E4D4ADF" w14:textId="7CEC3EAD" w:rsidR="00DC54E0" w:rsidRPr="00EF3FCD" w:rsidRDefault="00AD6C8E" w:rsidP="00DC54E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r w:rsidR="00DC54E0"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</w:t>
            </w:r>
            <w:r w:rsidR="00DC54E0" w:rsidRPr="00EF3FCD">
              <w:rPr>
                <w:rFonts w:ascii="Calibri" w:hAnsi="Calibri" w:cs="Calibri"/>
                <w:sz w:val="20"/>
                <w:szCs w:val="20"/>
              </w:rPr>
              <w:t>ew</w:t>
            </w:r>
            <w:proofErr w:type="spellEnd"/>
            <w:r w:rsidR="00DC54E0" w:rsidRPr="00EF3FCD">
              <w:rPr>
                <w:rFonts w:ascii="Calibri" w:hAnsi="Calibri" w:cs="Calibri"/>
                <w:sz w:val="20"/>
                <w:szCs w:val="20"/>
              </w:rPr>
              <w:t xml:space="preserve"> or worsening symptoms after ≥1 month of clinical stability</w:t>
            </w:r>
          </w:p>
          <w:p w14:paraId="20D38F99" w14:textId="3983F2DA" w:rsidR="00DC54E0" w:rsidRPr="00EF3FCD" w:rsidRDefault="00AD6C8E" w:rsidP="00DC54E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3FCD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  <w:r w:rsidR="00DC54E0" w:rsidRPr="00EF3FCD">
              <w:rPr>
                <w:rFonts w:ascii="Calibri" w:hAnsi="Calibri" w:cs="Calibri"/>
                <w:sz w:val="20"/>
                <w:szCs w:val="20"/>
              </w:rPr>
              <w:t>The</w:t>
            </w:r>
            <w:proofErr w:type="spellEnd"/>
            <w:r w:rsidR="00DC54E0" w:rsidRPr="00EF3FCD">
              <w:rPr>
                <w:rFonts w:ascii="Calibri" w:hAnsi="Calibri" w:cs="Calibri"/>
                <w:sz w:val="20"/>
                <w:szCs w:val="20"/>
              </w:rPr>
              <w:t xml:space="preserve"> estimates correspond to the predicted relative odds for a 2-fold increase in the original scale of the predictor, based on its log2-transformed value, while all other variables constant.</w:t>
            </w:r>
          </w:p>
          <w:p w14:paraId="4C14B97F" w14:textId="5144898A" w:rsidR="00DC54E0" w:rsidRPr="00EF3FCD" w:rsidRDefault="00AD6C8E" w:rsidP="00DC54E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e</w:t>
            </w:r>
            <w:r w:rsidR="00DC54E0"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resence</w:t>
            </w:r>
            <w:proofErr w:type="spellEnd"/>
            <w:r w:rsidR="00DC54E0"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of ongoing seizures in the last 6 months before last follow-up</w:t>
            </w:r>
          </w:p>
          <w:p w14:paraId="5F5A165B" w14:textId="3CA66843" w:rsidR="00DC54E0" w:rsidRPr="00EF3FCD" w:rsidRDefault="00DC54E0" w:rsidP="00DC54E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UC: Area under the curve; IL: interleukin</w:t>
            </w:r>
            <w:r w:rsidR="00C063A3"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;</w:t>
            </w:r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  <w:r w:rsidRPr="00EF3FC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: Neurofilament light chain</w:t>
            </w:r>
          </w:p>
        </w:tc>
      </w:tr>
      <w:bookmarkEnd w:id="0"/>
    </w:tbl>
    <w:p w14:paraId="62954605" w14:textId="77777777" w:rsidR="009668BD" w:rsidRPr="000E7C4E" w:rsidRDefault="009668BD">
      <w:pPr>
        <w:rPr>
          <w:rFonts w:ascii="Calibri" w:hAnsi="Calibri" w:cs="Calibri"/>
        </w:rPr>
      </w:pPr>
    </w:p>
    <w:sectPr w:rsidR="009668BD" w:rsidRPr="000E7C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4E0"/>
    <w:rsid w:val="00004FA7"/>
    <w:rsid w:val="00062EA4"/>
    <w:rsid w:val="000E7C4E"/>
    <w:rsid w:val="00163AD9"/>
    <w:rsid w:val="00506278"/>
    <w:rsid w:val="00622A55"/>
    <w:rsid w:val="00673130"/>
    <w:rsid w:val="009668BD"/>
    <w:rsid w:val="00A74410"/>
    <w:rsid w:val="00AD6C8E"/>
    <w:rsid w:val="00B13FEF"/>
    <w:rsid w:val="00BC26DA"/>
    <w:rsid w:val="00C063A3"/>
    <w:rsid w:val="00DC54E0"/>
    <w:rsid w:val="00EF3FCD"/>
    <w:rsid w:val="00F03707"/>
    <w:rsid w:val="00F1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80C19"/>
  <w15:chartTrackingRefBased/>
  <w15:docId w15:val="{F379EACA-288E-476B-BD5B-892512259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54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4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4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4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4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4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4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4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4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4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4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4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4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4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4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4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4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4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4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54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4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54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4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54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4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54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4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4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4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5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42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ioris, Georgios, M.D.</dc:creator>
  <cp:keywords/>
  <dc:description/>
  <cp:lastModifiedBy>Aboseif, Albert, M.D.</cp:lastModifiedBy>
  <cp:revision>2</cp:revision>
  <dcterms:created xsi:type="dcterms:W3CDTF">2025-07-16T15:31:00Z</dcterms:created>
  <dcterms:modified xsi:type="dcterms:W3CDTF">2025-07-16T15:31:00Z</dcterms:modified>
</cp:coreProperties>
</file>